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777" w:rsidRDefault="006A5777">
      <w:pPr>
        <w:widowControl/>
      </w:pPr>
    </w:p>
    <w:tbl>
      <w:tblPr>
        <w:tblW w:w="0" w:type="auto"/>
        <w:tblInd w:w="13" w:type="dxa"/>
        <w:tblCellMar>
          <w:left w:w="28" w:type="dxa"/>
          <w:right w:w="28" w:type="dxa"/>
        </w:tblCellMar>
        <w:tblLook w:val="04A0"/>
      </w:tblPr>
      <w:tblGrid>
        <w:gridCol w:w="1409"/>
        <w:gridCol w:w="2667"/>
        <w:gridCol w:w="1435"/>
        <w:gridCol w:w="2518"/>
        <w:gridCol w:w="2142"/>
        <w:gridCol w:w="994"/>
        <w:gridCol w:w="1227"/>
        <w:gridCol w:w="1090"/>
        <w:gridCol w:w="804"/>
        <w:gridCol w:w="2058"/>
      </w:tblGrid>
      <w:tr w:rsidR="00713B8D" w:rsidRPr="00713B8D" w:rsidTr="00713B8D">
        <w:trPr>
          <w:trHeight w:val="63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Table S3. Effect of </w:t>
            </w:r>
            <w:r w:rsidRPr="00713B8D">
              <w:rPr>
                <w:rFonts w:ascii="Arial" w:eastAsia="新細明體" w:hAnsi="Arial" w:cs="Arial"/>
                <w:b/>
                <w:bCs/>
                <w:i/>
                <w:iCs/>
                <w:kern w:val="0"/>
                <w:sz w:val="28"/>
                <w:szCs w:val="28"/>
              </w:rPr>
              <w:t>GRIN2A</w:t>
            </w: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 gene SNPs on the CAA formation in Taiwanese Kawasaki disease patients </w:t>
            </w:r>
          </w:p>
        </w:tc>
      </w:tr>
      <w:tr w:rsidR="00713B8D" w:rsidRPr="00713B8D" w:rsidTr="00713B8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SNP 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Physical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Nearest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CAA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CAA+</w:t>
            </w:r>
          </w:p>
        </w:tc>
      </w:tr>
      <w:tr w:rsidR="00713B8D" w:rsidRPr="00713B8D" w:rsidTr="00713B8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i/>
                <w:iCs/>
                <w:kern w:val="0"/>
                <w:sz w:val="28"/>
                <w:szCs w:val="28"/>
              </w:rPr>
              <w:t>p</w:t>
            </w: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eastAsia="新細明體" w:hAnsi="Arial" w:cs="Arial"/>
                <w:b/>
                <w:bCs/>
                <w:kern w:val="0"/>
                <w:sz w:val="28"/>
                <w:szCs w:val="28"/>
              </w:rPr>
              <w:t>Odds ratio (95% CI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806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985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+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4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5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0.81 (0.42-1.56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42 (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60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1696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995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59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1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48 (0.85-2.58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27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5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83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00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+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69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1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19 (0.69-2.06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14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3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1050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03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13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50 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24 (0.71-2.17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73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26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719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11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GG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28 (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55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14 (0.62-2.08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53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20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649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15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GG+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36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57 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.16 (0.63-2.17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50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8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110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18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TT+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2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6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0.64 (0.25-1.64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4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70 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107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22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79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28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0.78 (0.45-1.36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6 (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48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rs1085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026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GG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15 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8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0.61 (0.36-1.04)</w:t>
            </w:r>
          </w:p>
        </w:tc>
      </w:tr>
      <w:tr w:rsidR="00713B8D" w:rsidRPr="00713B8D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70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38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</w:tr>
      <w:tr w:rsidR="00713B8D" w:rsidRPr="00713B8D" w:rsidTr="00713B8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color w:val="FF0000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　</w:t>
            </w:r>
          </w:p>
        </w:tc>
      </w:tr>
      <w:tr w:rsidR="00713B8D" w:rsidRPr="00713B8D" w:rsidTr="00713B8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37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GRIN2A</w:t>
            </w: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, glutamate receptor, </w:t>
            </w:r>
            <w:proofErr w:type="spellStart"/>
            <w:r w:rsidRPr="00713B8D">
              <w:rPr>
                <w:rFonts w:ascii="Arial" w:eastAsia="新細明體" w:hAnsi="Arial" w:cs="Arial"/>
                <w:kern w:val="0"/>
                <w:szCs w:val="24"/>
              </w:rPr>
              <w:t>ionotropic</w:t>
            </w:r>
            <w:proofErr w:type="spellEnd"/>
            <w:r w:rsidRPr="00713B8D">
              <w:rPr>
                <w:rFonts w:ascii="Arial" w:eastAsia="新細明體" w:hAnsi="Arial" w:cs="Arial"/>
                <w:kern w:val="0"/>
                <w:szCs w:val="24"/>
              </w:rPr>
              <w:t>, N-methyl D-</w:t>
            </w:r>
            <w:proofErr w:type="spellStart"/>
            <w:r w:rsidRPr="00713B8D">
              <w:rPr>
                <w:rFonts w:ascii="Arial" w:eastAsia="新細明體" w:hAnsi="Arial" w:cs="Arial"/>
                <w:kern w:val="0"/>
                <w:szCs w:val="24"/>
              </w:rPr>
              <w:t>aspartate</w:t>
            </w:r>
            <w:proofErr w:type="spellEnd"/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 2A; SNP, single nucleotide polymorphism; CAA, Coronary artery aneurysm; CI, confidence interv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46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proofErr w:type="gramStart"/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p</w:t>
            </w:r>
            <w:r w:rsidRPr="00713B8D">
              <w:rPr>
                <w:rFonts w:ascii="Arial" w:eastAsia="新細明體" w:hAnsi="Arial" w:cs="Arial"/>
                <w:kern w:val="0"/>
                <w:szCs w:val="24"/>
              </w:rPr>
              <w:t>-values</w:t>
            </w:r>
            <w:proofErr w:type="gramEnd"/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 were obtained by chi-square te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color w:val="FF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  <w:tr w:rsidR="00713B8D" w:rsidRPr="00713B8D" w:rsidTr="00713B8D">
        <w:trPr>
          <w:trHeight w:val="4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Bold, emphasizing statistical significance was considered as </w:t>
            </w:r>
            <w:r w:rsidRPr="00713B8D">
              <w:rPr>
                <w:rFonts w:ascii="Arial" w:eastAsia="新細明體" w:hAnsi="Arial" w:cs="Arial"/>
                <w:i/>
                <w:iCs/>
                <w:kern w:val="0"/>
                <w:szCs w:val="24"/>
              </w:rPr>
              <w:t>p</w:t>
            </w:r>
            <w:r w:rsidRPr="00713B8D">
              <w:rPr>
                <w:rFonts w:ascii="Arial" w:eastAsia="新細明體" w:hAnsi="Arial" w:cs="Arial"/>
                <w:kern w:val="0"/>
                <w:szCs w:val="24"/>
              </w:rPr>
              <w:t xml:space="preserve"> value &lt;0.0056 (0.05/9).</w:t>
            </w:r>
          </w:p>
        </w:tc>
      </w:tr>
    </w:tbl>
    <w:p w:rsidR="00A2529C" w:rsidRDefault="00A2529C" w:rsidP="00602EE3"/>
    <w:sectPr w:rsidR="00A2529C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5CFE" w:rsidRDefault="002E5CFE" w:rsidP="00621E99">
      <w:r>
        <w:separator/>
      </w:r>
    </w:p>
  </w:endnote>
  <w:endnote w:type="continuationSeparator" w:id="0">
    <w:p w:rsidR="002E5CFE" w:rsidRDefault="002E5CFE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5CFE" w:rsidRDefault="002E5CFE" w:rsidP="00621E99">
      <w:r>
        <w:separator/>
      </w:r>
    </w:p>
  </w:footnote>
  <w:footnote w:type="continuationSeparator" w:id="0">
    <w:p w:rsidR="002E5CFE" w:rsidRDefault="002E5CFE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36488"/>
    <w:rsid w:val="00132399"/>
    <w:rsid w:val="001D3FA4"/>
    <w:rsid w:val="002124E8"/>
    <w:rsid w:val="00216A8F"/>
    <w:rsid w:val="00224513"/>
    <w:rsid w:val="00262912"/>
    <w:rsid w:val="00285B4C"/>
    <w:rsid w:val="002E5CFE"/>
    <w:rsid w:val="00312609"/>
    <w:rsid w:val="00580FD0"/>
    <w:rsid w:val="005C344D"/>
    <w:rsid w:val="00602EE3"/>
    <w:rsid w:val="00621E99"/>
    <w:rsid w:val="0064143E"/>
    <w:rsid w:val="006558CE"/>
    <w:rsid w:val="006A5777"/>
    <w:rsid w:val="00713B8D"/>
    <w:rsid w:val="008D01B8"/>
    <w:rsid w:val="00A2529C"/>
    <w:rsid w:val="00B56EA0"/>
    <w:rsid w:val="00B6668C"/>
    <w:rsid w:val="00CB21B3"/>
    <w:rsid w:val="00CC3AE1"/>
    <w:rsid w:val="00CD2651"/>
    <w:rsid w:val="00EC06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3</cp:revision>
  <dcterms:created xsi:type="dcterms:W3CDTF">2013-10-25T07:10:00Z</dcterms:created>
  <dcterms:modified xsi:type="dcterms:W3CDTF">2013-10-25T07:12:00Z</dcterms:modified>
</cp:coreProperties>
</file>